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margin" w:tblpY="2686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2857"/>
        <w:gridCol w:w="1081"/>
        <w:gridCol w:w="1023"/>
        <w:gridCol w:w="1985"/>
        <w:gridCol w:w="1417"/>
        <w:gridCol w:w="993"/>
        <w:gridCol w:w="1134"/>
      </w:tblGrid>
      <w:tr w:rsidR="00C21E1D" w:rsidRPr="00D910B7" w:rsidTr="00FF2A33">
        <w:trPr>
          <w:trHeight w:val="290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Probe I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21E1D" w:rsidRPr="00B255E6" w:rsidRDefault="00D02399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G i</w:t>
            </w:r>
            <w:bookmarkStart w:id="0" w:name="_GoBack"/>
            <w:bookmarkEnd w:id="0"/>
            <w:r w:rsidR="00C21E1D" w:rsidRPr="00B255E6">
              <w:rPr>
                <w:rFonts w:ascii="Times New Roman" w:hAnsi="Times New Roman" w:cs="Times New Roman"/>
                <w:sz w:val="24"/>
                <w:szCs w:val="24"/>
              </w:rPr>
              <w:t>sland type</w:t>
            </w:r>
          </w:p>
        </w:tc>
        <w:tc>
          <w:tcPr>
            <w:tcW w:w="2857" w:type="dxa"/>
            <w:vMerge w:val="restart"/>
            <w:tcBorders>
              <w:top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 xml:space="preserve">Genomic location </w:t>
            </w:r>
          </w:p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of the fragment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Differential 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Genes containing the DM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Location of the DMR in the gen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vMerge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7" w:type="dxa"/>
            <w:vMerge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B25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B255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7_002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</w:p>
        </w:tc>
        <w:tc>
          <w:tcPr>
            <w:tcW w:w="2857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7:1344988-134533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SQSTM1-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_02224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:22262760-22263762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LOC100300295-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_05401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:41683637-41685377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INTS5-2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_06339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:44062208-44063331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CAPN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E56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Ppromoter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1_16905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1:103077174-103077814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GTF3C5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5_14264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5:42576353-42577284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PDGFA-2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9_04331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9:23262152-23263555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459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SLC43A2-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7_02810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7:9033661-9034313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SYDE1-2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5_14138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5:110449454-110451140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PLA2G6-15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4_06270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4:36470387-36471172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LACTB2-7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_06537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9:44461562-44462670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PCNXL3-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1_04130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1:24835989-24836686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COX7A2L-3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6_01157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6:17710763-17711455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AGXT2L1-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8_03189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18:11124182-11124888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ZDHHC7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C21E1D" w:rsidRPr="00D910B7" w:rsidTr="00FF2A33">
        <w:trPr>
          <w:trHeight w:val="384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8_02239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erm</w:t>
            </w:r>
            <w:proofErr w:type="spellEnd"/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8:17026951-17027629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LOC100335177-9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4_05279</w:t>
            </w:r>
          </w:p>
        </w:tc>
        <w:tc>
          <w:tcPr>
            <w:tcW w:w="1276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85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4:40454235-40454472</w:t>
            </w:r>
          </w:p>
        </w:tc>
        <w:tc>
          <w:tcPr>
            <w:tcW w:w="1081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23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985" w:type="dxa"/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LAMA1-51 </w:t>
            </w:r>
          </w:p>
        </w:tc>
        <w:tc>
          <w:tcPr>
            <w:tcW w:w="1417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134" w:type="dxa"/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21E1D" w:rsidRPr="00D910B7" w:rsidTr="00FF2A33">
        <w:trPr>
          <w:trHeight w:val="290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4_052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24:40454235-4045447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C21E1D" w:rsidRPr="00AF3E86" w:rsidRDefault="00C21E1D" w:rsidP="00FF2A33">
            <w:pPr>
              <w:rPr>
                <w:rFonts w:ascii="Times New Roman" w:hAnsi="Times New Roman" w:cs="Times New Roman"/>
              </w:rPr>
            </w:pPr>
            <w:r w:rsidRPr="00AF3E86">
              <w:rPr>
                <w:rFonts w:ascii="Times New Roman" w:hAnsi="Times New Roman" w:cs="Times New Roman"/>
              </w:rPr>
              <w:t xml:space="preserve">LAMA1-5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21E1D" w:rsidRPr="00B255E6" w:rsidRDefault="00C21E1D" w:rsidP="00FF2A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E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</w:tbl>
    <w:p w:rsidR="00FF2A33" w:rsidRPr="0054662F" w:rsidRDefault="00C37EDB" w:rsidP="00FF2A33">
      <w:pPr>
        <w:ind w:left="851" w:hanging="85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62F">
        <w:rPr>
          <w:rFonts w:ascii="Times New Roman" w:hAnsi="Times New Roman" w:cs="Times New Roman"/>
          <w:b/>
          <w:sz w:val="24"/>
          <w:szCs w:val="24"/>
        </w:rPr>
        <w:t>S</w:t>
      </w:r>
      <w:r w:rsidR="0067753F">
        <w:rPr>
          <w:rFonts w:ascii="Times New Roman" w:hAnsi="Times New Roman" w:cs="Times New Roman"/>
          <w:b/>
          <w:sz w:val="24"/>
          <w:szCs w:val="24"/>
        </w:rPr>
        <w:t>7</w:t>
      </w:r>
      <w:r w:rsidR="002C2E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2E27" w:rsidRPr="0054662F">
        <w:rPr>
          <w:rFonts w:ascii="Times New Roman" w:hAnsi="Times New Roman" w:cs="Times New Roman"/>
          <w:b/>
          <w:sz w:val="24"/>
          <w:szCs w:val="24"/>
        </w:rPr>
        <w:t>Table</w:t>
      </w:r>
      <w:r w:rsidR="002C2E27">
        <w:rPr>
          <w:rFonts w:ascii="Times New Roman" w:hAnsi="Times New Roman" w:cs="Times New Roman"/>
          <w:b/>
          <w:sz w:val="24"/>
          <w:szCs w:val="24"/>
        </w:rPr>
        <w:t>.</w:t>
      </w:r>
      <w:r w:rsidR="00FF2A33" w:rsidRPr="0054662F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="00FF2A33" w:rsidRPr="005466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fferentially methylated CpG islands exhibited inverse correlation with their corresponding gene expression </w:t>
      </w:r>
      <w:r w:rsidR="00E876ED" w:rsidRPr="005466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tern</w:t>
      </w:r>
      <w:r w:rsidR="00D023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876ED" w:rsidRPr="005466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F2A33" w:rsidRPr="005466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IVP blastocyst group.</w:t>
      </w:r>
      <w:r w:rsidR="00E56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D1972" w:rsidRPr="00C52DB4" w:rsidRDefault="00C52DB4" w:rsidP="00C21E1D">
      <w:proofErr w:type="spellStart"/>
      <w:r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>Interm</w:t>
      </w:r>
      <w:proofErr w:type="spellEnd"/>
      <w:r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>.= intermediate i</w:t>
      </w:r>
      <w:r w:rsidR="00C21E1D"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>slands</w:t>
      </w:r>
      <w:r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>Ppromoter</w:t>
      </w:r>
      <w:proofErr w:type="spellEnd"/>
      <w:r w:rsidRPr="00C52DB4">
        <w:rPr>
          <w:rFonts w:ascii="Times New Roman" w:hAnsi="Times New Roman" w:cs="Times New Roman"/>
          <w:color w:val="000000" w:themeColor="text1"/>
          <w:sz w:val="24"/>
          <w:szCs w:val="24"/>
        </w:rPr>
        <w:t>= Proximal promoter.</w:t>
      </w:r>
    </w:p>
    <w:sectPr w:rsidR="00FD1972" w:rsidRPr="00C52DB4" w:rsidSect="00D910B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0B7"/>
    <w:rsid w:val="00072DFC"/>
    <w:rsid w:val="000B248C"/>
    <w:rsid w:val="00174DBC"/>
    <w:rsid w:val="002931F6"/>
    <w:rsid w:val="002C2E27"/>
    <w:rsid w:val="0054662F"/>
    <w:rsid w:val="005879B0"/>
    <w:rsid w:val="005A17F8"/>
    <w:rsid w:val="005C75C3"/>
    <w:rsid w:val="0067753F"/>
    <w:rsid w:val="006A69BF"/>
    <w:rsid w:val="008333A6"/>
    <w:rsid w:val="008772E0"/>
    <w:rsid w:val="00A42921"/>
    <w:rsid w:val="00AF3E86"/>
    <w:rsid w:val="00B255E6"/>
    <w:rsid w:val="00B967EE"/>
    <w:rsid w:val="00C21E1D"/>
    <w:rsid w:val="00C37EDB"/>
    <w:rsid w:val="00C52DB4"/>
    <w:rsid w:val="00D02399"/>
    <w:rsid w:val="00D910B7"/>
    <w:rsid w:val="00E562FF"/>
    <w:rsid w:val="00E876ED"/>
    <w:rsid w:val="00FF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1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1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6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8</cp:revision>
  <dcterms:created xsi:type="dcterms:W3CDTF">2015-04-14T11:14:00Z</dcterms:created>
  <dcterms:modified xsi:type="dcterms:W3CDTF">2015-08-19T11:19:00Z</dcterms:modified>
</cp:coreProperties>
</file>